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EB314" w14:textId="77777777" w:rsidR="003C5125" w:rsidRDefault="003C5125" w:rsidP="003C51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AE8DB9B" w14:textId="77777777" w:rsidR="003C5125" w:rsidRDefault="003C5125" w:rsidP="003C51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23DC53D" w14:textId="77777777" w:rsidR="003C5125" w:rsidRPr="00724E4C" w:rsidRDefault="003C5125" w:rsidP="003C5125">
      <w:pPr>
        <w:rPr>
          <w:rFonts w:ascii="Times New Roman" w:hAnsi="Times New Roman" w:cs="Times New Roman"/>
          <w:noProof/>
          <w:color w:val="000000" w:themeColor="text1"/>
        </w:rPr>
      </w:pPr>
      <w:r w:rsidRPr="00724E4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1BD5907" wp14:editId="280D2DBF">
            <wp:extent cx="3194304" cy="4980432"/>
            <wp:effectExtent l="0" t="0" r="6350" b="0"/>
            <wp:docPr id="1647781026" name="Imagem 2" descr="A flowchart of patient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781026" name="Imagem 2" descr="A flowchart of patients with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4304" cy="498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49FC9" w14:textId="77777777" w:rsidR="003C5125" w:rsidRPr="00724E4C" w:rsidRDefault="003C5125" w:rsidP="003C5125">
      <w:pPr>
        <w:rPr>
          <w:rFonts w:ascii="Times New Roman" w:hAnsi="Times New Roman" w:cs="Times New Roman"/>
          <w:color w:val="000000" w:themeColor="text1"/>
        </w:rPr>
      </w:pPr>
    </w:p>
    <w:p w14:paraId="6032A7B4" w14:textId="77777777" w:rsidR="003C5125" w:rsidRPr="00724E4C" w:rsidRDefault="003C5125" w:rsidP="003C5125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FE0090">
        <w:rPr>
          <w:rFonts w:ascii="Times New Roman" w:hAnsi="Times New Roman" w:cs="Times New Roman"/>
          <w:b/>
          <w:bCs/>
          <w:color w:val="000000" w:themeColor="text1"/>
        </w:rPr>
        <w:t>Supplementary Figure 1:</w:t>
      </w:r>
      <w:r w:rsidRPr="00724E4C">
        <w:rPr>
          <w:rFonts w:ascii="Times New Roman" w:hAnsi="Times New Roman" w:cs="Times New Roman"/>
          <w:color w:val="000000" w:themeColor="text1"/>
        </w:rPr>
        <w:t xml:space="preserve"> Study flowchart demonstrating the selection strategy of the study population. Medical chart data were considered insufficient </w:t>
      </w:r>
      <w:r>
        <w:rPr>
          <w:rFonts w:ascii="Times New Roman" w:hAnsi="Times New Roman" w:cs="Times New Roman"/>
          <w:color w:val="000000" w:themeColor="text1"/>
        </w:rPr>
        <w:t>to include patients</w:t>
      </w:r>
      <w:r w:rsidRPr="00724E4C">
        <w:rPr>
          <w:rFonts w:ascii="Times New Roman" w:hAnsi="Times New Roman" w:cs="Times New Roman"/>
          <w:color w:val="000000" w:themeColor="text1"/>
        </w:rPr>
        <w:t xml:space="preserve"> when complete blood count results were not accompanied by any clinical and outcome data</w:t>
      </w:r>
    </w:p>
    <w:p w14:paraId="12587B63" w14:textId="77777777" w:rsidR="003C5125" w:rsidRPr="00724E4C" w:rsidRDefault="003C5125" w:rsidP="003C5125">
      <w:pPr>
        <w:rPr>
          <w:rFonts w:ascii="Times New Roman" w:hAnsi="Times New Roman" w:cs="Times New Roman"/>
          <w:color w:val="000000" w:themeColor="text1"/>
        </w:rPr>
      </w:pPr>
      <w:r w:rsidRPr="00724E4C">
        <w:rPr>
          <w:rFonts w:ascii="Times New Roman" w:hAnsi="Times New Roman" w:cs="Times New Roman"/>
          <w:color w:val="000000" w:themeColor="text1"/>
        </w:rPr>
        <w:br w:type="page"/>
      </w:r>
    </w:p>
    <w:p w14:paraId="67823405" w14:textId="77777777" w:rsidR="003C5125" w:rsidRPr="00724E4C" w:rsidRDefault="003C5125" w:rsidP="003C5125">
      <w:pPr>
        <w:spacing w:line="360" w:lineRule="auto"/>
        <w:ind w:left="-426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724E4C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Table 1: </w:t>
      </w:r>
      <w:r w:rsidRPr="00724E4C">
        <w:rPr>
          <w:rFonts w:ascii="Times New Roman" w:hAnsi="Times New Roman" w:cs="Times New Roman"/>
          <w:color w:val="000000" w:themeColor="text1"/>
        </w:rPr>
        <w:t>Comparison of the study population according to clinical outcom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231"/>
        <w:gridCol w:w="1774"/>
        <w:gridCol w:w="1913"/>
        <w:gridCol w:w="1098"/>
      </w:tblGrid>
      <w:tr w:rsidR="003C5125" w:rsidRPr="00724E4C" w14:paraId="1653122C" w14:textId="77777777" w:rsidTr="00A07591">
        <w:trPr>
          <w:trHeight w:val="433"/>
          <w:jc w:val="center"/>
        </w:trPr>
        <w:tc>
          <w:tcPr>
            <w:tcW w:w="2346" w:type="pct"/>
            <w:shd w:val="clear" w:color="auto" w:fill="F2F2F2" w:themeFill="background1" w:themeFillShade="F2"/>
            <w:hideMark/>
          </w:tcPr>
          <w:p w14:paraId="0912805B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psis-related mortality</w:t>
            </w:r>
          </w:p>
          <w:p w14:paraId="25D2E30D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-day survival status</w:t>
            </w:r>
          </w:p>
        </w:tc>
        <w:tc>
          <w:tcPr>
            <w:tcW w:w="984" w:type="pct"/>
            <w:shd w:val="clear" w:color="auto" w:fill="F2F2F2" w:themeFill="background1" w:themeFillShade="F2"/>
          </w:tcPr>
          <w:p w14:paraId="265D21D9" w14:textId="77777777" w:rsidR="003C5125" w:rsidRPr="00032284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03228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Deceased</w:t>
            </w:r>
          </w:p>
        </w:tc>
        <w:tc>
          <w:tcPr>
            <w:tcW w:w="1061" w:type="pct"/>
            <w:shd w:val="clear" w:color="auto" w:fill="F2F2F2" w:themeFill="background1" w:themeFillShade="F2"/>
            <w:hideMark/>
          </w:tcPr>
          <w:p w14:paraId="5DE8372E" w14:textId="77777777" w:rsidR="003C5125" w:rsidRPr="00032284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3228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3099C624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3C5125" w:rsidRPr="00724E4C" w14:paraId="5977D0F6" w14:textId="77777777" w:rsidTr="00A07591">
        <w:trPr>
          <w:trHeight w:val="378"/>
          <w:jc w:val="center"/>
        </w:trPr>
        <w:tc>
          <w:tcPr>
            <w:tcW w:w="2346" w:type="pct"/>
            <w:hideMark/>
          </w:tcPr>
          <w:p w14:paraId="0BECD337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  <w:r w:rsidRPr="00724E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le: female)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n</w:t>
            </w:r>
          </w:p>
        </w:tc>
        <w:tc>
          <w:tcPr>
            <w:tcW w:w="984" w:type="pct"/>
          </w:tcPr>
          <w:p w14:paraId="176FA56C" w14:textId="77777777" w:rsidR="003C5125" w:rsidRPr="00724E4C" w:rsidRDefault="003C5125" w:rsidP="00A07591">
            <w:pPr>
              <w:ind w:left="-829" w:firstLine="85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:10</w:t>
            </w:r>
          </w:p>
        </w:tc>
        <w:tc>
          <w:tcPr>
            <w:tcW w:w="1061" w:type="pct"/>
            <w:hideMark/>
          </w:tcPr>
          <w:p w14:paraId="3129DBCE" w14:textId="77777777" w:rsidR="003C5125" w:rsidRPr="00724E4C" w:rsidRDefault="003C5125" w:rsidP="00A07591">
            <w:pPr>
              <w:ind w:left="-829" w:firstLine="85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:49</w:t>
            </w:r>
          </w:p>
        </w:tc>
        <w:tc>
          <w:tcPr>
            <w:tcW w:w="609" w:type="pct"/>
          </w:tcPr>
          <w:p w14:paraId="2DE230D3" w14:textId="77777777" w:rsidR="003C5125" w:rsidRPr="00724E4C" w:rsidRDefault="003C5125" w:rsidP="00A07591">
            <w:pPr>
              <w:ind w:left="-829" w:firstLine="85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3C5125" w:rsidRPr="00724E4C" w14:paraId="7650A907" w14:textId="77777777" w:rsidTr="00A07591">
        <w:trPr>
          <w:trHeight w:val="393"/>
          <w:jc w:val="center"/>
        </w:trPr>
        <w:tc>
          <w:tcPr>
            <w:tcW w:w="2346" w:type="pct"/>
            <w:hideMark/>
          </w:tcPr>
          <w:p w14:paraId="6498640D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(years) – </w:t>
            </w:r>
            <w:r w:rsidRPr="00724E4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724E4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IQR)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84" w:type="pct"/>
          </w:tcPr>
          <w:p w14:paraId="45433C23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 (30.0-55.0)</w:t>
            </w:r>
          </w:p>
        </w:tc>
        <w:tc>
          <w:tcPr>
            <w:tcW w:w="1061" w:type="pct"/>
            <w:hideMark/>
          </w:tcPr>
          <w:p w14:paraId="3F66D665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5 (41.0-61.0)</w:t>
            </w:r>
          </w:p>
        </w:tc>
        <w:tc>
          <w:tcPr>
            <w:tcW w:w="609" w:type="pct"/>
          </w:tcPr>
          <w:p w14:paraId="673BA5B3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3C5125" w:rsidRPr="00724E4C" w14:paraId="5F872680" w14:textId="77777777" w:rsidTr="00A07591">
        <w:trPr>
          <w:trHeight w:val="480"/>
          <w:jc w:val="center"/>
        </w:trPr>
        <w:tc>
          <w:tcPr>
            <w:tcW w:w="2346" w:type="pct"/>
            <w:hideMark/>
          </w:tcPr>
          <w:p w14:paraId="0F716C0E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gnos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(%)</w:t>
            </w:r>
          </w:p>
          <w:p w14:paraId="0D4B07F7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ute leukemia </w:t>
            </w:r>
          </w:p>
          <w:p w14:paraId="127D4F06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mas</w:t>
            </w:r>
          </w:p>
          <w:p w14:paraId="6C4D46CF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a cell neoplasms</w:t>
            </w:r>
          </w:p>
          <w:p w14:paraId="6BA264CA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  <w:p w14:paraId="5001814F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4" w:type="pct"/>
          </w:tcPr>
          <w:p w14:paraId="64CA8B23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948BCF1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52.6)</w:t>
            </w:r>
          </w:p>
          <w:p w14:paraId="068553BA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26.3)</w:t>
            </w:r>
          </w:p>
          <w:p w14:paraId="43E9C8CF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  <w:p w14:paraId="7AC9768D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1.1)</w:t>
            </w:r>
          </w:p>
        </w:tc>
        <w:tc>
          <w:tcPr>
            <w:tcW w:w="1061" w:type="pct"/>
            <w:hideMark/>
          </w:tcPr>
          <w:p w14:paraId="1DD5F8C2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B4F5EE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45.7)</w:t>
            </w:r>
          </w:p>
          <w:p w14:paraId="1D4B81EE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22.3)</w:t>
            </w:r>
          </w:p>
          <w:p w14:paraId="74C45276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9.1)</w:t>
            </w:r>
          </w:p>
          <w:p w14:paraId="2A9C7241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12.8)</w:t>
            </w:r>
          </w:p>
        </w:tc>
        <w:tc>
          <w:tcPr>
            <w:tcW w:w="609" w:type="pct"/>
          </w:tcPr>
          <w:p w14:paraId="4ED7E4FB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B7841F5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3C5125" w:rsidRPr="00724E4C" w14:paraId="5CD66937" w14:textId="77777777" w:rsidTr="00A07591">
        <w:trPr>
          <w:trHeight w:val="432"/>
          <w:jc w:val="center"/>
        </w:trPr>
        <w:tc>
          <w:tcPr>
            <w:tcW w:w="2346" w:type="pct"/>
            <w:hideMark/>
          </w:tcPr>
          <w:p w14:paraId="5EDCD5D0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Comorbidity index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 – </w:t>
            </w:r>
            <w:r w:rsidRPr="00724E4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median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(</w:t>
            </w:r>
            <w:r w:rsidRPr="00724E4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IQR)</w:t>
            </w:r>
          </w:p>
        </w:tc>
        <w:tc>
          <w:tcPr>
            <w:tcW w:w="984" w:type="pct"/>
          </w:tcPr>
          <w:p w14:paraId="59037A2E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-3)</w:t>
            </w:r>
          </w:p>
        </w:tc>
        <w:tc>
          <w:tcPr>
            <w:tcW w:w="1061" w:type="pct"/>
            <w:hideMark/>
          </w:tcPr>
          <w:p w14:paraId="75732CF2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-3)</w:t>
            </w:r>
          </w:p>
        </w:tc>
        <w:tc>
          <w:tcPr>
            <w:tcW w:w="609" w:type="pct"/>
          </w:tcPr>
          <w:p w14:paraId="5E9031E1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3C5125" w:rsidRPr="00724E4C" w14:paraId="477F8BA5" w14:textId="77777777" w:rsidTr="00A07591">
        <w:trPr>
          <w:trHeight w:val="480"/>
          <w:jc w:val="center"/>
        </w:trPr>
        <w:tc>
          <w:tcPr>
            <w:tcW w:w="2346" w:type="pct"/>
            <w:hideMark/>
          </w:tcPr>
          <w:p w14:paraId="288F5313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Treatment modali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(%)</w:t>
            </w:r>
          </w:p>
          <w:p w14:paraId="1D72CF8E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Intensive 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therapy</w:t>
            </w:r>
          </w:p>
          <w:p w14:paraId="58913148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SCT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551C87EC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984" w:type="pct"/>
          </w:tcPr>
          <w:p w14:paraId="429750BC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2011AA2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3.7)</w:t>
            </w:r>
          </w:p>
          <w:p w14:paraId="3F6786A1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21.1)</w:t>
            </w:r>
          </w:p>
          <w:p w14:paraId="01A496CC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5.3)</w:t>
            </w:r>
          </w:p>
        </w:tc>
        <w:tc>
          <w:tcPr>
            <w:tcW w:w="1061" w:type="pct"/>
            <w:hideMark/>
          </w:tcPr>
          <w:p w14:paraId="2239CE74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B1F06A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 (69.8)</w:t>
            </w:r>
          </w:p>
          <w:p w14:paraId="2B60E14C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21.3)</w:t>
            </w:r>
          </w:p>
          <w:p w14:paraId="3EAFE714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.2)</w:t>
            </w:r>
          </w:p>
        </w:tc>
        <w:tc>
          <w:tcPr>
            <w:tcW w:w="609" w:type="pct"/>
          </w:tcPr>
          <w:p w14:paraId="7D40D0E0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9A2B65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3C5125" w:rsidRPr="00724E4C" w14:paraId="11E9E20C" w14:textId="77777777" w:rsidTr="00A07591">
        <w:trPr>
          <w:trHeight w:val="480"/>
          <w:jc w:val="center"/>
        </w:trPr>
        <w:tc>
          <w:tcPr>
            <w:tcW w:w="2346" w:type="pct"/>
          </w:tcPr>
          <w:p w14:paraId="031D1D80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SOFA</w:t>
            </w:r>
            <w:proofErr w:type="spellEnd"/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co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median (IQR)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84" w:type="pct"/>
          </w:tcPr>
          <w:p w14:paraId="0F0161D6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-1)</w:t>
            </w:r>
          </w:p>
        </w:tc>
        <w:tc>
          <w:tcPr>
            <w:tcW w:w="1061" w:type="pct"/>
          </w:tcPr>
          <w:p w14:paraId="43131A46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-1)</w:t>
            </w:r>
          </w:p>
        </w:tc>
        <w:tc>
          <w:tcPr>
            <w:tcW w:w="609" w:type="pct"/>
          </w:tcPr>
          <w:p w14:paraId="4EE3BD81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3C5125" w:rsidRPr="00724E4C" w14:paraId="212BC1EC" w14:textId="77777777" w:rsidTr="00A07591">
        <w:trPr>
          <w:trHeight w:val="480"/>
          <w:jc w:val="center"/>
        </w:trPr>
        <w:tc>
          <w:tcPr>
            <w:tcW w:w="2346" w:type="pct"/>
            <w:hideMark/>
          </w:tcPr>
          <w:p w14:paraId="54919437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utrophil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 10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 – median (IQR)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84" w:type="pct"/>
          </w:tcPr>
          <w:p w14:paraId="6FEFE21C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 (0.00-0.13)</w:t>
            </w:r>
          </w:p>
        </w:tc>
        <w:tc>
          <w:tcPr>
            <w:tcW w:w="1061" w:type="pct"/>
            <w:hideMark/>
          </w:tcPr>
          <w:p w14:paraId="60C24E19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 (0.01-0.25)</w:t>
            </w:r>
          </w:p>
        </w:tc>
        <w:tc>
          <w:tcPr>
            <w:tcW w:w="609" w:type="pct"/>
          </w:tcPr>
          <w:p w14:paraId="193AEDBA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4BEA77B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1</w:t>
            </w:r>
          </w:p>
        </w:tc>
      </w:tr>
      <w:tr w:rsidR="003C5125" w:rsidRPr="00724E4C" w14:paraId="2C8B8BBD" w14:textId="77777777" w:rsidTr="00A07591">
        <w:trPr>
          <w:trHeight w:val="480"/>
          <w:jc w:val="center"/>
        </w:trPr>
        <w:tc>
          <w:tcPr>
            <w:tcW w:w="2346" w:type="pct"/>
            <w:hideMark/>
          </w:tcPr>
          <w:p w14:paraId="26BB42F8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latelets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 10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 – median (IQR)</w:t>
            </w:r>
          </w:p>
        </w:tc>
        <w:tc>
          <w:tcPr>
            <w:tcW w:w="984" w:type="pct"/>
          </w:tcPr>
          <w:p w14:paraId="7904DB76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 (7.0-29.0)</w:t>
            </w:r>
          </w:p>
        </w:tc>
        <w:tc>
          <w:tcPr>
            <w:tcW w:w="1061" w:type="pct"/>
            <w:hideMark/>
          </w:tcPr>
          <w:p w14:paraId="4A6446FC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 (10.75-61.5)</w:t>
            </w:r>
          </w:p>
        </w:tc>
        <w:tc>
          <w:tcPr>
            <w:tcW w:w="609" w:type="pct"/>
          </w:tcPr>
          <w:p w14:paraId="04041AFA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3C5125" w:rsidRPr="00724E4C" w14:paraId="2A7B8141" w14:textId="77777777" w:rsidTr="00A07591">
        <w:trPr>
          <w:trHeight w:val="480"/>
          <w:jc w:val="center"/>
        </w:trPr>
        <w:tc>
          <w:tcPr>
            <w:tcW w:w="2346" w:type="pct"/>
          </w:tcPr>
          <w:p w14:paraId="007C9DDE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utrophil:platelet</w:t>
            </w:r>
            <w:proofErr w:type="spellEnd"/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rati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32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 median (IQR)</w:t>
            </w:r>
          </w:p>
        </w:tc>
        <w:tc>
          <w:tcPr>
            <w:tcW w:w="984" w:type="pct"/>
          </w:tcPr>
          <w:p w14:paraId="47C0F6B6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 (0.31-14.5)</w:t>
            </w:r>
          </w:p>
        </w:tc>
        <w:tc>
          <w:tcPr>
            <w:tcW w:w="1061" w:type="pct"/>
          </w:tcPr>
          <w:p w14:paraId="50C56C46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 (0.03-0.72)</w:t>
            </w:r>
          </w:p>
        </w:tc>
        <w:tc>
          <w:tcPr>
            <w:tcW w:w="609" w:type="pct"/>
          </w:tcPr>
          <w:p w14:paraId="40D79BA9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0</w:t>
            </w:r>
          </w:p>
        </w:tc>
      </w:tr>
      <w:tr w:rsidR="003C5125" w:rsidRPr="00724E4C" w14:paraId="00758B4A" w14:textId="77777777" w:rsidTr="00A07591">
        <w:trPr>
          <w:trHeight w:val="480"/>
          <w:jc w:val="center"/>
        </w:trPr>
        <w:tc>
          <w:tcPr>
            <w:tcW w:w="2346" w:type="pct"/>
            <w:hideMark/>
          </w:tcPr>
          <w:p w14:paraId="5F1A72CD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oodstream Infection</w:t>
            </w: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:n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- n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84" w:type="pct"/>
          </w:tcPr>
          <w:p w14:paraId="14B31AA9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:8</w:t>
            </w:r>
          </w:p>
        </w:tc>
        <w:tc>
          <w:tcPr>
            <w:tcW w:w="1061" w:type="pct"/>
            <w:hideMark/>
          </w:tcPr>
          <w:p w14:paraId="3612865C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:65</w:t>
            </w:r>
          </w:p>
        </w:tc>
        <w:tc>
          <w:tcPr>
            <w:tcW w:w="609" w:type="pct"/>
          </w:tcPr>
          <w:p w14:paraId="7FB93D67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3C5125" w:rsidRPr="00724E4C" w14:paraId="58FC9F7F" w14:textId="77777777" w:rsidTr="00A07591">
        <w:trPr>
          <w:trHeight w:val="480"/>
          <w:jc w:val="center"/>
        </w:trPr>
        <w:tc>
          <w:tcPr>
            <w:tcW w:w="2346" w:type="pct"/>
          </w:tcPr>
          <w:p w14:paraId="386D3487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OG P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median (IQR)</w:t>
            </w:r>
          </w:p>
        </w:tc>
        <w:tc>
          <w:tcPr>
            <w:tcW w:w="984" w:type="pct"/>
          </w:tcPr>
          <w:p w14:paraId="5085040C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3-4)</w:t>
            </w:r>
          </w:p>
        </w:tc>
        <w:tc>
          <w:tcPr>
            <w:tcW w:w="1061" w:type="pct"/>
          </w:tcPr>
          <w:p w14:paraId="19F91FF8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3)</w:t>
            </w:r>
          </w:p>
        </w:tc>
        <w:tc>
          <w:tcPr>
            <w:tcW w:w="609" w:type="pct"/>
          </w:tcPr>
          <w:p w14:paraId="054C3E3F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C5125" w:rsidRPr="00724E4C" w14:paraId="32AC13AB" w14:textId="77777777" w:rsidTr="00A07591">
        <w:trPr>
          <w:trHeight w:val="480"/>
          <w:jc w:val="center"/>
        </w:trPr>
        <w:tc>
          <w:tcPr>
            <w:tcW w:w="2346" w:type="pct"/>
            <w:shd w:val="clear" w:color="auto" w:fill="E7E6E6" w:themeFill="background2"/>
          </w:tcPr>
          <w:p w14:paraId="6E7FB635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ed of any organ support*</w:t>
            </w:r>
          </w:p>
        </w:tc>
        <w:tc>
          <w:tcPr>
            <w:tcW w:w="984" w:type="pct"/>
            <w:shd w:val="clear" w:color="auto" w:fill="E7E6E6" w:themeFill="background2"/>
          </w:tcPr>
          <w:p w14:paraId="347DFEC0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061" w:type="pct"/>
            <w:shd w:val="clear" w:color="auto" w:fill="E7E6E6" w:themeFill="background2"/>
          </w:tcPr>
          <w:p w14:paraId="60A2CA04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No </w:t>
            </w:r>
          </w:p>
        </w:tc>
        <w:tc>
          <w:tcPr>
            <w:tcW w:w="609" w:type="pct"/>
            <w:shd w:val="clear" w:color="auto" w:fill="E7E6E6" w:themeFill="background2"/>
          </w:tcPr>
          <w:p w14:paraId="602CD31E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3C5125" w:rsidRPr="00724E4C" w14:paraId="201E0818" w14:textId="77777777" w:rsidTr="00A07591">
        <w:trPr>
          <w:trHeight w:val="480"/>
          <w:jc w:val="center"/>
        </w:trPr>
        <w:tc>
          <w:tcPr>
            <w:tcW w:w="2346" w:type="pct"/>
          </w:tcPr>
          <w:p w14:paraId="0E7B64EF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  <w:r w:rsidRPr="00724E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ale: female</w:t>
            </w:r>
            <w:r w:rsidRPr="00032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n</w:t>
            </w:r>
          </w:p>
        </w:tc>
        <w:tc>
          <w:tcPr>
            <w:tcW w:w="984" w:type="pct"/>
          </w:tcPr>
          <w:p w14:paraId="2EDBE830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:23</w:t>
            </w:r>
          </w:p>
        </w:tc>
        <w:tc>
          <w:tcPr>
            <w:tcW w:w="1061" w:type="pct"/>
          </w:tcPr>
          <w:p w14:paraId="4567383A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:36</w:t>
            </w:r>
          </w:p>
        </w:tc>
        <w:tc>
          <w:tcPr>
            <w:tcW w:w="609" w:type="pct"/>
          </w:tcPr>
          <w:p w14:paraId="23E4EB27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3C5125" w:rsidRPr="00724E4C" w14:paraId="178211FE" w14:textId="77777777" w:rsidTr="00A07591">
        <w:trPr>
          <w:trHeight w:val="480"/>
          <w:jc w:val="center"/>
        </w:trPr>
        <w:tc>
          <w:tcPr>
            <w:tcW w:w="2346" w:type="pct"/>
          </w:tcPr>
          <w:p w14:paraId="3B293ACA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322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 median (IQR)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84" w:type="pct"/>
          </w:tcPr>
          <w:p w14:paraId="37C12875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5 (43.25-61.25)</w:t>
            </w:r>
          </w:p>
        </w:tc>
        <w:tc>
          <w:tcPr>
            <w:tcW w:w="1061" w:type="pct"/>
          </w:tcPr>
          <w:p w14:paraId="0839D884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0 (37.0-60.0)</w:t>
            </w:r>
          </w:p>
        </w:tc>
        <w:tc>
          <w:tcPr>
            <w:tcW w:w="609" w:type="pct"/>
          </w:tcPr>
          <w:p w14:paraId="2E33E26C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3C5125" w:rsidRPr="00724E4C" w14:paraId="66D54441" w14:textId="77777777" w:rsidTr="00A07591">
        <w:trPr>
          <w:trHeight w:val="480"/>
          <w:jc w:val="center"/>
        </w:trPr>
        <w:tc>
          <w:tcPr>
            <w:tcW w:w="2346" w:type="pct"/>
          </w:tcPr>
          <w:p w14:paraId="73F8FF0F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agnos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(%)</w:t>
            </w:r>
          </w:p>
          <w:p w14:paraId="325DCEB9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ute leukemia </w:t>
            </w:r>
          </w:p>
          <w:p w14:paraId="53D054D1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mas</w:t>
            </w:r>
          </w:p>
          <w:p w14:paraId="7A52A5F2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ma cell neoplasms</w:t>
            </w:r>
          </w:p>
          <w:p w14:paraId="4FB534D1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  <w:p w14:paraId="75B81229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984" w:type="pct"/>
          </w:tcPr>
          <w:p w14:paraId="319D9FBD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05DE6B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52.6)</w:t>
            </w:r>
          </w:p>
          <w:p w14:paraId="073270A9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23.7)</w:t>
            </w:r>
          </w:p>
          <w:p w14:paraId="3518C94E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0.5)</w:t>
            </w:r>
          </w:p>
          <w:p w14:paraId="12EF7ADF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3.2)</w:t>
            </w:r>
          </w:p>
        </w:tc>
        <w:tc>
          <w:tcPr>
            <w:tcW w:w="1061" w:type="pct"/>
          </w:tcPr>
          <w:p w14:paraId="08498612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A917D7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44.0)</w:t>
            </w:r>
          </w:p>
          <w:p w14:paraId="7D044887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2.7)</w:t>
            </w:r>
          </w:p>
          <w:p w14:paraId="285F5071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18.7)</w:t>
            </w:r>
          </w:p>
          <w:p w14:paraId="6B9DBA04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4.7)</w:t>
            </w:r>
          </w:p>
        </w:tc>
        <w:tc>
          <w:tcPr>
            <w:tcW w:w="609" w:type="pct"/>
          </w:tcPr>
          <w:p w14:paraId="1CF629C9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ADC116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3C5125" w:rsidRPr="00724E4C" w14:paraId="0F3C376C" w14:textId="77777777" w:rsidTr="00A07591">
        <w:trPr>
          <w:trHeight w:val="480"/>
          <w:jc w:val="center"/>
        </w:trPr>
        <w:tc>
          <w:tcPr>
            <w:tcW w:w="2346" w:type="pct"/>
          </w:tcPr>
          <w:p w14:paraId="1EA85499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Charlson</w:t>
            </w:r>
            <w:proofErr w:type="spellEnd"/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 comorbidity index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03228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– median (IQR)</w:t>
            </w:r>
          </w:p>
        </w:tc>
        <w:tc>
          <w:tcPr>
            <w:tcW w:w="984" w:type="pct"/>
          </w:tcPr>
          <w:p w14:paraId="3AC22309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2-4)</w:t>
            </w:r>
          </w:p>
        </w:tc>
        <w:tc>
          <w:tcPr>
            <w:tcW w:w="1061" w:type="pct"/>
          </w:tcPr>
          <w:p w14:paraId="44C6E59D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-3)</w:t>
            </w:r>
          </w:p>
        </w:tc>
        <w:tc>
          <w:tcPr>
            <w:tcW w:w="609" w:type="pct"/>
          </w:tcPr>
          <w:p w14:paraId="1D638D9B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</w:tr>
      <w:tr w:rsidR="003C5125" w:rsidRPr="00724E4C" w14:paraId="6CD8C7B5" w14:textId="77777777" w:rsidTr="00A07591">
        <w:trPr>
          <w:trHeight w:val="480"/>
          <w:jc w:val="center"/>
        </w:trPr>
        <w:tc>
          <w:tcPr>
            <w:tcW w:w="2346" w:type="pct"/>
          </w:tcPr>
          <w:p w14:paraId="1426E1FC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Treatment modali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(%)</w:t>
            </w:r>
          </w:p>
          <w:p w14:paraId="32B8396B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Intensive 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therapy</w:t>
            </w:r>
          </w:p>
          <w:p w14:paraId="607F928A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HSCT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19259BB7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984" w:type="pct"/>
          </w:tcPr>
          <w:p w14:paraId="52D37E51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A1C42B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73.7)</w:t>
            </w:r>
          </w:p>
          <w:p w14:paraId="56EF57D2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8.4)</w:t>
            </w:r>
          </w:p>
          <w:p w14:paraId="370907F4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2.6)</w:t>
            </w:r>
          </w:p>
        </w:tc>
        <w:tc>
          <w:tcPr>
            <w:tcW w:w="1061" w:type="pct"/>
          </w:tcPr>
          <w:p w14:paraId="7082EE5C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9FF2DA4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66.7)</w:t>
            </w:r>
          </w:p>
          <w:p w14:paraId="7D86CDE8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2.7)</w:t>
            </w:r>
          </w:p>
          <w:p w14:paraId="37963B9C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4.0)</w:t>
            </w:r>
          </w:p>
        </w:tc>
        <w:tc>
          <w:tcPr>
            <w:tcW w:w="609" w:type="pct"/>
          </w:tcPr>
          <w:p w14:paraId="1979B31B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3C5125" w:rsidRPr="00724E4C" w14:paraId="052A6A04" w14:textId="77777777" w:rsidTr="00A07591">
        <w:trPr>
          <w:trHeight w:val="480"/>
          <w:jc w:val="center"/>
        </w:trPr>
        <w:tc>
          <w:tcPr>
            <w:tcW w:w="2346" w:type="pct"/>
          </w:tcPr>
          <w:p w14:paraId="53724DBC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qSOFA</w:t>
            </w:r>
            <w:proofErr w:type="spellEnd"/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 score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– median (IQR)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84" w:type="pct"/>
          </w:tcPr>
          <w:p w14:paraId="631CFD30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-1)</w:t>
            </w:r>
          </w:p>
        </w:tc>
        <w:tc>
          <w:tcPr>
            <w:tcW w:w="1061" w:type="pct"/>
          </w:tcPr>
          <w:p w14:paraId="6A29F6BF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-0.25)</w:t>
            </w:r>
          </w:p>
        </w:tc>
        <w:tc>
          <w:tcPr>
            <w:tcW w:w="609" w:type="pct"/>
          </w:tcPr>
          <w:p w14:paraId="66EBF532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3C5125" w:rsidRPr="00724E4C" w14:paraId="31486AB2" w14:textId="77777777" w:rsidTr="00A07591">
        <w:trPr>
          <w:trHeight w:val="480"/>
          <w:jc w:val="center"/>
        </w:trPr>
        <w:tc>
          <w:tcPr>
            <w:tcW w:w="2346" w:type="pct"/>
          </w:tcPr>
          <w:p w14:paraId="4731CFAE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ECOG P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median (IQR)</w:t>
            </w:r>
          </w:p>
        </w:tc>
        <w:tc>
          <w:tcPr>
            <w:tcW w:w="984" w:type="pct"/>
          </w:tcPr>
          <w:p w14:paraId="5CF910D7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4)</w:t>
            </w:r>
          </w:p>
        </w:tc>
        <w:tc>
          <w:tcPr>
            <w:tcW w:w="1061" w:type="pct"/>
          </w:tcPr>
          <w:p w14:paraId="5A07DEA5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3-3)</w:t>
            </w:r>
          </w:p>
        </w:tc>
        <w:tc>
          <w:tcPr>
            <w:tcW w:w="609" w:type="pct"/>
          </w:tcPr>
          <w:p w14:paraId="7AF55846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C5125" w:rsidRPr="00724E4C" w14:paraId="063E8304" w14:textId="77777777" w:rsidTr="00A07591">
        <w:trPr>
          <w:trHeight w:val="480"/>
          <w:jc w:val="center"/>
        </w:trPr>
        <w:tc>
          <w:tcPr>
            <w:tcW w:w="2346" w:type="pct"/>
          </w:tcPr>
          <w:p w14:paraId="4231EC7B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Neutrophil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 10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– median (IQR)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84" w:type="pct"/>
          </w:tcPr>
          <w:p w14:paraId="1049FEE8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 (0.0-0.23)</w:t>
            </w:r>
          </w:p>
        </w:tc>
        <w:tc>
          <w:tcPr>
            <w:tcW w:w="1061" w:type="pct"/>
          </w:tcPr>
          <w:p w14:paraId="01C4C40E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 (0.01-0.25)</w:t>
            </w:r>
          </w:p>
        </w:tc>
        <w:tc>
          <w:tcPr>
            <w:tcW w:w="609" w:type="pct"/>
          </w:tcPr>
          <w:p w14:paraId="74A20248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1</w:t>
            </w:r>
          </w:p>
        </w:tc>
      </w:tr>
      <w:tr w:rsidR="003C5125" w:rsidRPr="00724E4C" w14:paraId="3CA9A025" w14:textId="77777777" w:rsidTr="00A07591">
        <w:trPr>
          <w:trHeight w:val="480"/>
          <w:jc w:val="center"/>
        </w:trPr>
        <w:tc>
          <w:tcPr>
            <w:tcW w:w="2346" w:type="pct"/>
          </w:tcPr>
          <w:p w14:paraId="2734E86D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Platelet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 10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)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– median (IQR)</w:t>
            </w:r>
          </w:p>
        </w:tc>
        <w:tc>
          <w:tcPr>
            <w:tcW w:w="984" w:type="pct"/>
          </w:tcPr>
          <w:p w14:paraId="33C56B60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 (6.75-38.25)</w:t>
            </w:r>
          </w:p>
        </w:tc>
        <w:tc>
          <w:tcPr>
            <w:tcW w:w="1061" w:type="pct"/>
          </w:tcPr>
          <w:p w14:paraId="37B50A2E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12.0-64.0)</w:t>
            </w:r>
          </w:p>
        </w:tc>
        <w:tc>
          <w:tcPr>
            <w:tcW w:w="609" w:type="pct"/>
          </w:tcPr>
          <w:p w14:paraId="37546B6A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8</w:t>
            </w:r>
          </w:p>
        </w:tc>
      </w:tr>
      <w:tr w:rsidR="003C5125" w:rsidRPr="00724E4C" w14:paraId="5D84DC69" w14:textId="77777777" w:rsidTr="00A07591">
        <w:trPr>
          <w:trHeight w:val="480"/>
          <w:jc w:val="center"/>
        </w:trPr>
        <w:tc>
          <w:tcPr>
            <w:tcW w:w="2346" w:type="pct"/>
          </w:tcPr>
          <w:p w14:paraId="52716EBA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>Neutrophil:Platelet</w:t>
            </w:r>
            <w:proofErr w:type="spellEnd"/>
            <w:r w:rsidRPr="00724E4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</w:rPr>
              <w:t xml:space="preserve"> ratio</w:t>
            </w:r>
            <w:r w:rsidRPr="00032284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– median (IQR)</w:t>
            </w:r>
          </w:p>
        </w:tc>
        <w:tc>
          <w:tcPr>
            <w:tcW w:w="984" w:type="pct"/>
          </w:tcPr>
          <w:p w14:paraId="64B1B3C1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 (0.0-1.44)</w:t>
            </w:r>
          </w:p>
        </w:tc>
        <w:tc>
          <w:tcPr>
            <w:tcW w:w="1061" w:type="pct"/>
          </w:tcPr>
          <w:p w14:paraId="1049D952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 (0.04-0.76)</w:t>
            </w:r>
          </w:p>
        </w:tc>
        <w:tc>
          <w:tcPr>
            <w:tcW w:w="609" w:type="pct"/>
          </w:tcPr>
          <w:p w14:paraId="7C22C8F8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9</w:t>
            </w:r>
          </w:p>
        </w:tc>
      </w:tr>
      <w:tr w:rsidR="003C5125" w:rsidRPr="00724E4C" w14:paraId="72996C78" w14:textId="77777777" w:rsidTr="00A07591">
        <w:trPr>
          <w:trHeight w:val="480"/>
          <w:jc w:val="center"/>
        </w:trPr>
        <w:tc>
          <w:tcPr>
            <w:tcW w:w="2346" w:type="pct"/>
          </w:tcPr>
          <w:p w14:paraId="4D088DF9" w14:textId="77777777" w:rsidR="003C5125" w:rsidRPr="00724E4C" w:rsidRDefault="003C5125" w:rsidP="00A07591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loodstream Infection </w:t>
            </w: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:no</w:t>
            </w:r>
            <w:proofErr w:type="spellEnd"/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n</w:t>
            </w:r>
          </w:p>
        </w:tc>
        <w:tc>
          <w:tcPr>
            <w:tcW w:w="984" w:type="pct"/>
          </w:tcPr>
          <w:p w14:paraId="5C3B5D86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:17</w:t>
            </w:r>
          </w:p>
        </w:tc>
        <w:tc>
          <w:tcPr>
            <w:tcW w:w="1061" w:type="pct"/>
          </w:tcPr>
          <w:p w14:paraId="6C7FD63D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:56</w:t>
            </w:r>
          </w:p>
        </w:tc>
        <w:tc>
          <w:tcPr>
            <w:tcW w:w="609" w:type="pct"/>
          </w:tcPr>
          <w:p w14:paraId="7F4AC5F6" w14:textId="77777777" w:rsidR="003C5125" w:rsidRPr="00724E4C" w:rsidRDefault="003C5125" w:rsidP="00A07591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4E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</w:tbl>
    <w:p w14:paraId="02E32C69" w14:textId="77777777" w:rsidR="003C5125" w:rsidRDefault="003C5125" w:rsidP="003C5125">
      <w:pPr>
        <w:jc w:val="both"/>
        <w:rPr>
          <w:rFonts w:ascii="Times New Roman" w:hAnsi="Times New Roman" w:cs="Times New Roman"/>
          <w:color w:val="000000" w:themeColor="text1"/>
        </w:rPr>
      </w:pPr>
      <w:r w:rsidRPr="00724E4C">
        <w:rPr>
          <w:rFonts w:ascii="Times New Roman" w:hAnsi="Times New Roman" w:cs="Times New Roman"/>
          <w:color w:val="000000" w:themeColor="text1"/>
        </w:rPr>
        <w:t xml:space="preserve">HSCT: hematopoietic stem cell transplantation; </w:t>
      </w:r>
      <w:proofErr w:type="spellStart"/>
      <w:r w:rsidRPr="00724E4C">
        <w:rPr>
          <w:rFonts w:ascii="Times New Roman" w:hAnsi="Times New Roman" w:cs="Times New Roman"/>
          <w:color w:val="000000" w:themeColor="text1"/>
        </w:rPr>
        <w:t>qSOFA</w:t>
      </w:r>
      <w:proofErr w:type="spellEnd"/>
      <w:r w:rsidRPr="00724E4C">
        <w:rPr>
          <w:rFonts w:ascii="Times New Roman" w:hAnsi="Times New Roman" w:cs="Times New Roman"/>
          <w:color w:val="000000" w:themeColor="text1"/>
        </w:rPr>
        <w:t>: quick sequential organ failure assessment; ECOG PS: ECOG performance status</w:t>
      </w:r>
      <w:r>
        <w:rPr>
          <w:rFonts w:ascii="Times New Roman" w:hAnsi="Times New Roman" w:cs="Times New Roman"/>
          <w:color w:val="000000" w:themeColor="text1"/>
        </w:rPr>
        <w:t>; NS: Non-significant</w:t>
      </w:r>
    </w:p>
    <w:p w14:paraId="602B7283" w14:textId="77777777" w:rsidR="003C5125" w:rsidRPr="00724E4C" w:rsidRDefault="003C5125" w:rsidP="003C5125">
      <w:pPr>
        <w:jc w:val="both"/>
        <w:rPr>
          <w:rFonts w:ascii="Times New Roman" w:hAnsi="Times New Roman" w:cs="Times New Roman"/>
          <w:color w:val="000000" w:themeColor="text1"/>
        </w:rPr>
      </w:pPr>
      <w:r w:rsidRPr="00724E4C">
        <w:rPr>
          <w:rFonts w:ascii="Times New Roman" w:hAnsi="Times New Roman" w:cs="Times New Roman"/>
          <w:color w:val="000000" w:themeColor="text1"/>
        </w:rPr>
        <w:t>Any organ support was defined as the need for mechanical ventilation or renal replacement therapy or vasopress</w:t>
      </w:r>
      <w:r>
        <w:rPr>
          <w:rFonts w:ascii="Times New Roman" w:hAnsi="Times New Roman" w:cs="Times New Roman"/>
          <w:color w:val="000000" w:themeColor="text1"/>
        </w:rPr>
        <w:t>or</w:t>
      </w:r>
      <w:r w:rsidRPr="00724E4C">
        <w:rPr>
          <w:rFonts w:ascii="Times New Roman" w:hAnsi="Times New Roman" w:cs="Times New Roman"/>
          <w:color w:val="000000" w:themeColor="text1"/>
        </w:rPr>
        <w:t xml:space="preserve"> agents. </w:t>
      </w:r>
    </w:p>
    <w:p w14:paraId="7DD4F889" w14:textId="77777777" w:rsidR="003C5125" w:rsidRPr="00724E4C" w:rsidRDefault="003C5125" w:rsidP="003C5125">
      <w:pPr>
        <w:rPr>
          <w:rFonts w:ascii="Times New Roman" w:hAnsi="Times New Roman" w:cs="Times New Roman"/>
          <w:color w:val="000000" w:themeColor="text1"/>
        </w:rPr>
      </w:pPr>
    </w:p>
    <w:p w14:paraId="6E4F94A8" w14:textId="77777777" w:rsidR="003C5125" w:rsidRDefault="003C5125" w:rsidP="003C512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E06D8A7" w14:textId="77777777" w:rsidR="003C5125" w:rsidRPr="00724E4C" w:rsidRDefault="003C5125" w:rsidP="003C5125">
      <w:pPr>
        <w:rPr>
          <w:rFonts w:ascii="Times New Roman" w:hAnsi="Times New Roman" w:cs="Times New Roman"/>
          <w:color w:val="000000" w:themeColor="text1"/>
        </w:rPr>
      </w:pPr>
      <w:r w:rsidRPr="00724E4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1CA0C7D0" wp14:editId="5F1E3EB8">
            <wp:extent cx="3840480" cy="2706624"/>
            <wp:effectExtent l="0" t="0" r="7620" b="0"/>
            <wp:docPr id="577156426" name="Imagem 4" descr="A graph of a log-rank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156426" name="Imagem 4" descr="A graph of a log-rank tes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0480" cy="2706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286F6" w14:textId="77777777" w:rsidR="003C5125" w:rsidRPr="00724E4C" w:rsidRDefault="003C5125" w:rsidP="003C5125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32284">
        <w:rPr>
          <w:rFonts w:ascii="Times New Roman" w:hAnsi="Times New Roman" w:cs="Times New Roman"/>
          <w:b/>
          <w:bCs/>
          <w:color w:val="000000" w:themeColor="text1"/>
        </w:rPr>
        <w:t>Supplementary Figure 2:</w:t>
      </w:r>
      <w:r w:rsidRPr="00724E4C">
        <w:rPr>
          <w:rFonts w:ascii="Times New Roman" w:hAnsi="Times New Roman" w:cs="Times New Roman"/>
          <w:color w:val="000000" w:themeColor="text1"/>
        </w:rPr>
        <w:t xml:space="preserve"> Kaplan Meyer curves comparing 30-day sepsis-related mortality in patients stratified by platelet count at the time of febrile neutropenia onset (Log-rank test).</w:t>
      </w:r>
    </w:p>
    <w:p w14:paraId="46F074CB" w14:textId="77777777" w:rsidR="003C5125" w:rsidRPr="00724E4C" w:rsidRDefault="003C5125" w:rsidP="003C512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288575BA" w14:textId="77777777" w:rsidR="003E61F4" w:rsidRDefault="003E61F4"/>
    <w:sectPr w:rsidR="003E6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125"/>
    <w:rsid w:val="003C5125"/>
    <w:rsid w:val="003E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085E6"/>
  <w15:chartTrackingRefBased/>
  <w15:docId w15:val="{90CCF79A-C0F3-4954-9A50-03468A20D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125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12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Aggarwal</dc:creator>
  <cp:keywords/>
  <dc:description/>
  <cp:lastModifiedBy>Ankur Aggarwal</cp:lastModifiedBy>
  <cp:revision>1</cp:revision>
  <dcterms:created xsi:type="dcterms:W3CDTF">2026-06-19T13:45:00Z</dcterms:created>
  <dcterms:modified xsi:type="dcterms:W3CDTF">2026-06-19T13:45:00Z</dcterms:modified>
</cp:coreProperties>
</file>